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bookmarkStart w:id="0" w:name="_GoBack"/>
      <w:bookmarkEnd w:id="0"/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2"/>
        <w:gridCol w:w="520"/>
        <w:gridCol w:w="6812"/>
        <w:gridCol w:w="1007"/>
        <w:gridCol w:w="992"/>
        <w:gridCol w:w="3929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C3A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" w:name="Check3"/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234E7" w:rsidRDefault="008A69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(Title)</w:t>
            </w:r>
            <w:r w:rsidR="005234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 2-3</w:t>
            </w:r>
          </w:p>
          <w:p w:rsidR="008A6972" w:rsidRPr="00FD6E06" w:rsidRDefault="008A69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C3ABE" w:rsidP="00EC3ABE">
            <w:pPr>
              <w:tabs>
                <w:tab w:val="left" w:pos="310"/>
                <w:tab w:val="center" w:pos="518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  <w:t>X</w:t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34E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t is not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C3A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34E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34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pen Science Framework (https://doi.org/10.17605/OSF.IO/PWMFB).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34E7" w:rsidP="005234E7">
            <w:pPr>
              <w:tabs>
                <w:tab w:val="left" w:pos="300"/>
                <w:tab w:val="center" w:pos="456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  <w:t>X</w:t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34E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</w:t>
            </w:r>
            <w:r w:rsidR="00F535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</w:t>
            </w:r>
            <w:r w:rsidR="00F535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3</w:t>
            </w:r>
            <w:r w:rsidR="00F535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34E7" w:rsidP="005234E7">
            <w:pPr>
              <w:tabs>
                <w:tab w:val="left" w:pos="290"/>
                <w:tab w:val="center" w:pos="458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  <w:t>X</w:t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34E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</w:t>
            </w:r>
            <w:r w:rsidR="00F535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1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2</w:t>
            </w:r>
            <w:r w:rsidR="00F535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F535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34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34E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t is not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34E7" w:rsidP="005234E7">
            <w:pPr>
              <w:tabs>
                <w:tab w:val="left" w:pos="300"/>
                <w:tab w:val="center" w:pos="458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  <w:t>X</w:t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34E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</w:t>
            </w:r>
            <w:r w:rsidR="00F535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 2</w:t>
            </w:r>
            <w:r w:rsidR="00F535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34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34E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234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proofErr w:type="spellEnd"/>
            <w:r w:rsidRPr="005234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</w:t>
            </w:r>
            <w:r w:rsidR="00F535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 </w:t>
            </w:r>
            <w:r w:rsidRPr="005234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2</w:t>
            </w:r>
            <w:r w:rsidR="00F535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34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34E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234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proofErr w:type="spellEnd"/>
            <w:r w:rsidRPr="005234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</w:t>
            </w:r>
            <w:r w:rsidR="00F535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 </w:t>
            </w:r>
            <w:r w:rsidRPr="005234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2</w:t>
            </w:r>
            <w:r w:rsidR="00F535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34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34E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F535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 1</w:t>
            </w:r>
            <w:r w:rsidR="00F535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-14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34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34E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6 Line 14</w:t>
            </w:r>
            <w:r w:rsidR="00F535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4</w:t>
            </w:r>
            <w:r w:rsidR="00F535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34E7" w:rsidP="005234E7">
            <w:pPr>
              <w:tabs>
                <w:tab w:val="left" w:pos="280"/>
                <w:tab w:val="center" w:pos="458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  <w:t>X</w:t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34E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1C175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 </w:t>
            </w:r>
            <w:r w:rsidR="001C175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2-19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34E7" w:rsidP="005234E7">
            <w:pPr>
              <w:tabs>
                <w:tab w:val="left" w:pos="270"/>
                <w:tab w:val="center" w:pos="458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  <w:t>X</w:t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34E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1C175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7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15</w:t>
            </w:r>
            <w:r w:rsidR="001C175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7</w:t>
            </w:r>
            <w:r w:rsidR="001C175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34E7" w:rsidP="005234E7">
            <w:pPr>
              <w:tabs>
                <w:tab w:val="left" w:pos="220"/>
                <w:tab w:val="center" w:pos="458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  <w:t>X</w:t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34E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1C175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8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1C175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2-17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34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34E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8</w:t>
            </w:r>
            <w:r w:rsidR="006C42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1C175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9 </w:t>
            </w:r>
            <w:r w:rsidR="006C42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e 1</w:t>
            </w:r>
            <w:r w:rsidR="001C175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-19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34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34E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7</w:t>
            </w:r>
            <w:r w:rsidR="001C175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8 Line 1</w:t>
            </w:r>
            <w:r w:rsidR="001C175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-18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34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42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090E7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 </w:t>
            </w:r>
            <w:r w:rsidR="00090E7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-21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34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42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9 Line 1</w:t>
            </w:r>
            <w:r w:rsidR="00090E7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4-19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34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42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9 Line 18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34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42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7 Line 170-17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42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42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090E7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 Line 200-20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42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42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090E7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0 Line 200-21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42CA" w:rsidP="006C42CA">
            <w:pPr>
              <w:tabs>
                <w:tab w:val="left" w:pos="260"/>
                <w:tab w:val="center" w:pos="451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  <w:t>X</w:t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42CA" w:rsidP="006C42CA">
            <w:pPr>
              <w:tabs>
                <w:tab w:val="left" w:pos="270"/>
                <w:tab w:val="center" w:pos="458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  <w:t>X</w:t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42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090E7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0 Line </w:t>
            </w:r>
            <w:r w:rsidR="00090E7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-21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42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42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16840">
              <w:rPr>
                <w:sz w:val="24"/>
                <w:szCs w:val="24"/>
              </w:rPr>
            </w:r>
            <w:r w:rsidR="0081684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16840" w:rsidRDefault="00816840" w:rsidP="00FD6E06">
      <w:pPr>
        <w:spacing w:after="0" w:line="240" w:lineRule="auto"/>
      </w:pPr>
      <w:r>
        <w:separator/>
      </w:r>
    </w:p>
  </w:endnote>
  <w:endnote w:type="continuationSeparator" w:id="0">
    <w:p w:rsidR="00816840" w:rsidRDefault="0081684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16840" w:rsidRDefault="00816840" w:rsidP="00FD6E06">
      <w:pPr>
        <w:spacing w:after="0" w:line="240" w:lineRule="auto"/>
      </w:pPr>
      <w:r>
        <w:separator/>
      </w:r>
    </w:p>
  </w:footnote>
  <w:footnote w:type="continuationSeparator" w:id="0">
    <w:p w:rsidR="00816840" w:rsidRDefault="0081684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542FC"/>
    <w:rsid w:val="000817D6"/>
    <w:rsid w:val="00090E7A"/>
    <w:rsid w:val="001C1755"/>
    <w:rsid w:val="001E4CA1"/>
    <w:rsid w:val="002253F7"/>
    <w:rsid w:val="002E0428"/>
    <w:rsid w:val="005234E7"/>
    <w:rsid w:val="00664936"/>
    <w:rsid w:val="0068643A"/>
    <w:rsid w:val="006C42CA"/>
    <w:rsid w:val="006D2052"/>
    <w:rsid w:val="00750A0E"/>
    <w:rsid w:val="007924AC"/>
    <w:rsid w:val="00816840"/>
    <w:rsid w:val="008A6972"/>
    <w:rsid w:val="009B20D2"/>
    <w:rsid w:val="00A0782F"/>
    <w:rsid w:val="00B567D4"/>
    <w:rsid w:val="00B67E38"/>
    <w:rsid w:val="00BB4AE3"/>
    <w:rsid w:val="00CA6DD4"/>
    <w:rsid w:val="00EC3ABE"/>
    <w:rsid w:val="00EE17D5"/>
    <w:rsid w:val="00EF61D0"/>
    <w:rsid w:val="00F535BE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5:docId w15:val="{070EC4FD-2822-4957-BDB0-9EB62D642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1</Words>
  <Characters>491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uwayda</cp:lastModifiedBy>
  <cp:revision>2</cp:revision>
  <cp:lastPrinted>2024-08-21T09:39:00Z</cp:lastPrinted>
  <dcterms:created xsi:type="dcterms:W3CDTF">2024-12-13T08:18:00Z</dcterms:created>
  <dcterms:modified xsi:type="dcterms:W3CDTF">2024-12-13T08:18:00Z</dcterms:modified>
</cp:coreProperties>
</file>